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98AA2" w14:textId="77777777" w:rsidR="009F5CBB" w:rsidRPr="006823DE" w:rsidRDefault="0070678D" w:rsidP="00B945F0">
      <w:pPr>
        <w:spacing w:after="120"/>
        <w:ind w:left="-426" w:right="992" w:firstLine="426"/>
        <w:jc w:val="center"/>
        <w:rPr>
          <w:rFonts w:ascii="Times New Roman" w:hAnsi="Times New Roman"/>
          <w:sz w:val="24"/>
          <w:szCs w:val="20"/>
          <w:lang w:val="en-US"/>
        </w:rPr>
      </w:pPr>
      <w:r w:rsidRPr="001D7413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9F5CBB" w:rsidRPr="001D7413">
        <w:rPr>
          <w:rFonts w:ascii="Times New Roman" w:hAnsi="Times New Roman"/>
          <w:b/>
          <w:sz w:val="24"/>
          <w:szCs w:val="24"/>
          <w:lang w:val="en-US"/>
        </w:rPr>
        <w:t>Table 1.</w:t>
      </w:r>
      <w:r w:rsidR="009F5CBB" w:rsidRPr="00A66B1D">
        <w:rPr>
          <w:rFonts w:ascii="Times New Roman" w:hAnsi="Times New Roman"/>
          <w:sz w:val="24"/>
          <w:szCs w:val="20"/>
          <w:lang w:val="en-US"/>
        </w:rPr>
        <w:t xml:space="preserve"> </w:t>
      </w:r>
      <w:r w:rsidR="009F5CBB">
        <w:rPr>
          <w:rFonts w:ascii="Times New Roman" w:hAnsi="Times New Roman"/>
          <w:sz w:val="24"/>
          <w:szCs w:val="20"/>
          <w:lang w:val="en-US"/>
        </w:rPr>
        <w:t>C</w:t>
      </w:r>
      <w:r w:rsidR="009F5CBB" w:rsidRPr="006823DE">
        <w:rPr>
          <w:rFonts w:ascii="Times New Roman" w:hAnsi="Times New Roman"/>
          <w:sz w:val="24"/>
          <w:szCs w:val="20"/>
          <w:lang w:val="en-US"/>
        </w:rPr>
        <w:t xml:space="preserve">omparisons </w:t>
      </w:r>
      <w:r w:rsidR="009F5CBB" w:rsidRPr="006823DE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B945F0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BA1C4F">
        <w:rPr>
          <w:rFonts w:ascii="Times New Roman" w:hAnsi="Times New Roman"/>
          <w:sz w:val="24"/>
          <w:szCs w:val="24"/>
          <w:lang w:val="en-US"/>
        </w:rPr>
        <w:t>wild</w:t>
      </w:r>
      <w:r w:rsidR="00B945F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A1C4F">
        <w:rPr>
          <w:rFonts w:ascii="Times New Roman" w:hAnsi="Times New Roman"/>
          <w:sz w:val="24"/>
          <w:szCs w:val="24"/>
          <w:lang w:val="en-US"/>
        </w:rPr>
        <w:t xml:space="preserve">type and mutant groups </w:t>
      </w:r>
      <w:r w:rsidR="00B945F0">
        <w:rPr>
          <w:rFonts w:ascii="Times New Roman" w:hAnsi="Times New Roman"/>
          <w:sz w:val="24"/>
          <w:szCs w:val="24"/>
          <w:lang w:val="en-US"/>
        </w:rPr>
        <w:t xml:space="preserve">in UK and US isolates </w:t>
      </w:r>
      <w:r w:rsidR="00BA1C4F">
        <w:rPr>
          <w:rFonts w:ascii="Times New Roman" w:hAnsi="Times New Roman"/>
          <w:sz w:val="24"/>
          <w:szCs w:val="24"/>
          <w:lang w:val="en-US"/>
        </w:rPr>
        <w:t>for each SARS-CoV-2 gene</w:t>
      </w:r>
      <w:r w:rsidR="00B945F0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2552"/>
        <w:gridCol w:w="1985"/>
        <w:gridCol w:w="992"/>
      </w:tblGrid>
      <w:tr w:rsidR="00D21CB4" w:rsidRPr="00613AE4" w14:paraId="184460F9" w14:textId="77777777" w:rsidTr="00463898">
        <w:trPr>
          <w:trHeight w:val="308"/>
          <w:jc w:val="center"/>
        </w:trPr>
        <w:tc>
          <w:tcPr>
            <w:tcW w:w="2972" w:type="dxa"/>
            <w:vAlign w:val="center"/>
          </w:tcPr>
          <w:p w14:paraId="78C8502D" w14:textId="77777777" w:rsidR="00D21CB4" w:rsidRPr="00613AE4" w:rsidRDefault="00D21CB4" w:rsidP="00F15E24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8BAB2" w14:textId="77777777" w:rsidR="00D21CB4" w:rsidRPr="00613AE4" w:rsidRDefault="00D21CB4" w:rsidP="009F5CB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4DF0B51" w14:textId="77777777" w:rsidR="00463898" w:rsidRDefault="00D21CB4" w:rsidP="00613AE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an (IQR)</w:t>
            </w:r>
            <w:r w:rsidR="00613AE4"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3BC1F54C" w14:textId="77777777" w:rsidR="00D21CB4" w:rsidRPr="00613AE4" w:rsidRDefault="00613AE4" w:rsidP="00613AE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(WT vs. </w:t>
            </w:r>
            <w:r w:rsidR="00BA1C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T</w:t>
            </w:r>
            <w:r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EC3A68" w14:textId="77777777" w:rsidR="00613AE4" w:rsidRDefault="00D21CB4" w:rsidP="009F5CB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 Rank</w:t>
            </w:r>
            <w:r w:rsidR="002B453D"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73895A6E" w14:textId="77777777" w:rsidR="00D21CB4" w:rsidRPr="00613AE4" w:rsidRDefault="002B453D" w:rsidP="009F5CB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(WT vs. </w:t>
            </w:r>
            <w:r w:rsidR="00BA1C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T</w:t>
            </w:r>
            <w:r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775F2611" w14:textId="77777777" w:rsidR="00D21CB4" w:rsidRPr="00613AE4" w:rsidRDefault="00D21CB4" w:rsidP="009F5CB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463898" w:rsidRPr="00613AE4" w14:paraId="6BDBFC37" w14:textId="77777777" w:rsidTr="00463898">
        <w:trPr>
          <w:trHeight w:val="146"/>
          <w:jc w:val="center"/>
        </w:trPr>
        <w:tc>
          <w:tcPr>
            <w:tcW w:w="2972" w:type="dxa"/>
            <w:vMerge w:val="restart"/>
          </w:tcPr>
          <w:p w14:paraId="1249019C" w14:textId="77777777" w:rsidR="00463898" w:rsidRPr="00613AE4" w:rsidRDefault="0070678D" w:rsidP="00D21CB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15CF6649" w14:textId="77777777" w:rsidR="00463898" w:rsidRPr="00613AE4" w:rsidRDefault="00463898" w:rsidP="00D21CB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5093C33A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0.02 (0.03) vs. 0.03 (0.02)</w:t>
            </w:r>
          </w:p>
        </w:tc>
        <w:tc>
          <w:tcPr>
            <w:tcW w:w="1985" w:type="dxa"/>
          </w:tcPr>
          <w:p w14:paraId="4FB57790" w14:textId="77777777" w:rsidR="00463898" w:rsidRPr="00613AE4" w:rsidRDefault="00463898" w:rsidP="00A900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1.13 vs. 79.93</w:t>
            </w:r>
          </w:p>
        </w:tc>
        <w:tc>
          <w:tcPr>
            <w:tcW w:w="992" w:type="dxa"/>
          </w:tcPr>
          <w:p w14:paraId="7FB8B3F0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06*</w:t>
            </w:r>
          </w:p>
        </w:tc>
      </w:tr>
      <w:tr w:rsidR="00463898" w:rsidRPr="00613AE4" w14:paraId="765408EA" w14:textId="77777777" w:rsidTr="00463898">
        <w:trPr>
          <w:trHeight w:val="146"/>
          <w:jc w:val="center"/>
        </w:trPr>
        <w:tc>
          <w:tcPr>
            <w:tcW w:w="2972" w:type="dxa"/>
            <w:vMerge/>
          </w:tcPr>
          <w:p w14:paraId="7167B7E6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06DE61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298DF167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5" w:type="dxa"/>
          </w:tcPr>
          <w:p w14:paraId="4572BECE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81.17 vs. 51.51</w:t>
            </w:r>
          </w:p>
        </w:tc>
        <w:tc>
          <w:tcPr>
            <w:tcW w:w="992" w:type="dxa"/>
          </w:tcPr>
          <w:p w14:paraId="5E0EBC20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38091495" w14:textId="77777777" w:rsidTr="00463898">
        <w:trPr>
          <w:trHeight w:val="146"/>
          <w:jc w:val="center"/>
        </w:trPr>
        <w:tc>
          <w:tcPr>
            <w:tcW w:w="2972" w:type="dxa"/>
            <w:vMerge w:val="restart"/>
          </w:tcPr>
          <w:p w14:paraId="10E6EB6D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05E2762A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5BDBDA42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C510E3D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48.88 vs. 91.03</w:t>
            </w:r>
          </w:p>
        </w:tc>
        <w:tc>
          <w:tcPr>
            <w:tcW w:w="992" w:type="dxa"/>
          </w:tcPr>
          <w:p w14:paraId="6C9C0217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21ADA3B1" w14:textId="77777777" w:rsidTr="00463898">
        <w:trPr>
          <w:trHeight w:val="146"/>
          <w:jc w:val="center"/>
        </w:trPr>
        <w:tc>
          <w:tcPr>
            <w:tcW w:w="2972" w:type="dxa"/>
            <w:vMerge/>
          </w:tcPr>
          <w:p w14:paraId="4F676514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9D9F02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55E9FB66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C5E5292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58.95 vs. 72.73</w:t>
            </w:r>
          </w:p>
        </w:tc>
        <w:tc>
          <w:tcPr>
            <w:tcW w:w="992" w:type="dxa"/>
          </w:tcPr>
          <w:p w14:paraId="19926EB4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35*</w:t>
            </w:r>
          </w:p>
        </w:tc>
      </w:tr>
      <w:tr w:rsidR="00463898" w:rsidRPr="00613AE4" w14:paraId="595C515D" w14:textId="77777777" w:rsidTr="00463898">
        <w:trPr>
          <w:trHeight w:val="84"/>
          <w:jc w:val="center"/>
        </w:trPr>
        <w:tc>
          <w:tcPr>
            <w:tcW w:w="2972" w:type="dxa"/>
            <w:vMerge w:val="restart"/>
          </w:tcPr>
          <w:p w14:paraId="1D6D8EE6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0F0FDFFB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6F104C2A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3 (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F46D8FF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37.21 vs. 101.59</w:t>
            </w:r>
          </w:p>
        </w:tc>
        <w:tc>
          <w:tcPr>
            <w:tcW w:w="992" w:type="dxa"/>
          </w:tcPr>
          <w:p w14:paraId="3BFFA4A6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270A0081" w14:textId="77777777" w:rsidTr="00463898">
        <w:trPr>
          <w:trHeight w:val="84"/>
          <w:jc w:val="center"/>
        </w:trPr>
        <w:tc>
          <w:tcPr>
            <w:tcW w:w="2972" w:type="dxa"/>
            <w:vMerge/>
          </w:tcPr>
          <w:p w14:paraId="45AA4D8D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6E0239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6458230A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2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4452AC6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54.05 vs. 77.41</w:t>
            </w:r>
          </w:p>
        </w:tc>
        <w:tc>
          <w:tcPr>
            <w:tcW w:w="992" w:type="dxa"/>
          </w:tcPr>
          <w:p w14:paraId="0C86B63D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4BD04B8F" w14:textId="77777777" w:rsidTr="00463898">
        <w:trPr>
          <w:trHeight w:val="84"/>
          <w:jc w:val="center"/>
        </w:trPr>
        <w:tc>
          <w:tcPr>
            <w:tcW w:w="2972" w:type="dxa"/>
            <w:vMerge w:val="restart"/>
          </w:tcPr>
          <w:p w14:paraId="45C20D22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407EBB00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58D8CD2F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9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0446A48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34.45 vs. 104.09</w:t>
            </w:r>
          </w:p>
        </w:tc>
        <w:tc>
          <w:tcPr>
            <w:tcW w:w="992" w:type="dxa"/>
          </w:tcPr>
          <w:p w14:paraId="2BADF658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0881613C" w14:textId="77777777" w:rsidTr="00463898">
        <w:trPr>
          <w:trHeight w:val="84"/>
          <w:jc w:val="center"/>
        </w:trPr>
        <w:tc>
          <w:tcPr>
            <w:tcW w:w="2972" w:type="dxa"/>
            <w:vMerge/>
          </w:tcPr>
          <w:p w14:paraId="10EF92A1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D8F09F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0A93DE34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985" w:type="dxa"/>
          </w:tcPr>
          <w:p w14:paraId="65C02D95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55.52 vs. 76.01</w:t>
            </w:r>
          </w:p>
        </w:tc>
        <w:tc>
          <w:tcPr>
            <w:tcW w:w="992" w:type="dxa"/>
          </w:tcPr>
          <w:p w14:paraId="18A18BEA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02*</w:t>
            </w:r>
          </w:p>
        </w:tc>
      </w:tr>
      <w:tr w:rsidR="00463898" w:rsidRPr="00613AE4" w14:paraId="45E15CAD" w14:textId="77777777" w:rsidTr="00463898">
        <w:trPr>
          <w:trHeight w:val="84"/>
          <w:jc w:val="center"/>
        </w:trPr>
        <w:tc>
          <w:tcPr>
            <w:tcW w:w="2972" w:type="dxa"/>
            <w:vMerge w:val="restart"/>
          </w:tcPr>
          <w:p w14:paraId="667BEA60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3ADB4BD4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09F8CD86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8F1486D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0.54 vs. 71.42</w:t>
            </w:r>
          </w:p>
        </w:tc>
        <w:tc>
          <w:tcPr>
            <w:tcW w:w="992" w:type="dxa"/>
          </w:tcPr>
          <w:p w14:paraId="4B7440A8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852</w:t>
            </w:r>
          </w:p>
        </w:tc>
      </w:tr>
      <w:tr w:rsidR="00463898" w:rsidRPr="00613AE4" w14:paraId="76D990F8" w14:textId="77777777" w:rsidTr="00463898">
        <w:trPr>
          <w:trHeight w:val="84"/>
          <w:jc w:val="center"/>
        </w:trPr>
        <w:tc>
          <w:tcPr>
            <w:tcW w:w="2972" w:type="dxa"/>
            <w:vMerge/>
          </w:tcPr>
          <w:p w14:paraId="71AD250C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733326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507E00F6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CF7B423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59.48 vs. 72.22</w:t>
            </w:r>
          </w:p>
        </w:tc>
        <w:tc>
          <w:tcPr>
            <w:tcW w:w="992" w:type="dxa"/>
          </w:tcPr>
          <w:p w14:paraId="15C6633B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01*</w:t>
            </w:r>
          </w:p>
        </w:tc>
      </w:tr>
      <w:tr w:rsidR="00463898" w:rsidRPr="00613AE4" w14:paraId="5496BE6A" w14:textId="77777777" w:rsidTr="00463898">
        <w:trPr>
          <w:trHeight w:val="84"/>
          <w:jc w:val="center"/>
        </w:trPr>
        <w:tc>
          <w:tcPr>
            <w:tcW w:w="2972" w:type="dxa"/>
            <w:vMerge w:val="restart"/>
          </w:tcPr>
          <w:p w14:paraId="139B5F53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4AA4B5EA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2BE3A5C7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75B9FFA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2.84 vs. 78.39</w:t>
            </w:r>
          </w:p>
        </w:tc>
        <w:tc>
          <w:tcPr>
            <w:tcW w:w="992" w:type="dxa"/>
          </w:tcPr>
          <w:p w14:paraId="71152E1B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08*</w:t>
            </w:r>
          </w:p>
        </w:tc>
      </w:tr>
      <w:tr w:rsidR="00463898" w:rsidRPr="00613AE4" w14:paraId="503FA608" w14:textId="77777777" w:rsidTr="00463898">
        <w:trPr>
          <w:trHeight w:val="84"/>
          <w:jc w:val="center"/>
        </w:trPr>
        <w:tc>
          <w:tcPr>
            <w:tcW w:w="2972" w:type="dxa"/>
            <w:vMerge/>
          </w:tcPr>
          <w:p w14:paraId="3613C50C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7B1D59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2121BDD2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67BD6A4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3.20 vs. 68.67</w:t>
            </w:r>
          </w:p>
        </w:tc>
        <w:tc>
          <w:tcPr>
            <w:tcW w:w="992" w:type="dxa"/>
          </w:tcPr>
          <w:p w14:paraId="77E611A4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147</w:t>
            </w:r>
          </w:p>
        </w:tc>
      </w:tr>
      <w:tr w:rsidR="00463898" w:rsidRPr="00613AE4" w14:paraId="4373EA73" w14:textId="77777777" w:rsidTr="00463898">
        <w:trPr>
          <w:trHeight w:val="84"/>
          <w:jc w:val="center"/>
        </w:trPr>
        <w:tc>
          <w:tcPr>
            <w:tcW w:w="2972" w:type="dxa"/>
            <w:vMerge w:val="restart"/>
          </w:tcPr>
          <w:p w14:paraId="34D158A6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5E42A6AE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3E013AE7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03D73A7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9.76 vs. 72.12</w:t>
            </w:r>
          </w:p>
        </w:tc>
        <w:tc>
          <w:tcPr>
            <w:tcW w:w="992" w:type="dxa"/>
          </w:tcPr>
          <w:p w14:paraId="608AAF4C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715</w:t>
            </w:r>
          </w:p>
        </w:tc>
      </w:tr>
      <w:tr w:rsidR="00463898" w:rsidRPr="00613AE4" w14:paraId="205F4913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50F61093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E6A63B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4D83DC35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6A3AEA0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9.05 vs. 53.53</w:t>
            </w:r>
          </w:p>
        </w:tc>
        <w:tc>
          <w:tcPr>
            <w:tcW w:w="992" w:type="dxa"/>
          </w:tcPr>
          <w:p w14:paraId="606F1401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1A44B7CD" w14:textId="77777777" w:rsidTr="00463898">
        <w:trPr>
          <w:trHeight w:val="236"/>
          <w:jc w:val="center"/>
        </w:trPr>
        <w:tc>
          <w:tcPr>
            <w:tcW w:w="2972" w:type="dxa"/>
            <w:vMerge w:val="restart"/>
          </w:tcPr>
          <w:p w14:paraId="02832829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7CA86097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628E8DCC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1E2AF24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51.20 vs. 88.93</w:t>
            </w:r>
          </w:p>
        </w:tc>
        <w:tc>
          <w:tcPr>
            <w:tcW w:w="992" w:type="dxa"/>
          </w:tcPr>
          <w:p w14:paraId="4065BE5C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1F969DC1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594BE7EC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0D2844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23CEA93F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5" w:type="dxa"/>
          </w:tcPr>
          <w:p w14:paraId="4A3FA8FB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5.86 vs. 66.13</w:t>
            </w:r>
          </w:p>
        </w:tc>
        <w:tc>
          <w:tcPr>
            <w:tcW w:w="992" w:type="dxa"/>
          </w:tcPr>
          <w:p w14:paraId="07428FE3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961</w:t>
            </w:r>
          </w:p>
        </w:tc>
      </w:tr>
      <w:tr w:rsidR="00463898" w:rsidRPr="00613AE4" w14:paraId="6CAABECC" w14:textId="77777777" w:rsidTr="00463898">
        <w:trPr>
          <w:trHeight w:val="236"/>
          <w:jc w:val="center"/>
        </w:trPr>
        <w:tc>
          <w:tcPr>
            <w:tcW w:w="2972" w:type="dxa"/>
            <w:vMerge w:val="restart"/>
          </w:tcPr>
          <w:p w14:paraId="702EC7FB" w14:textId="77777777" w:rsidR="00463898" w:rsidRPr="00540A59" w:rsidRDefault="0070678D" w:rsidP="00613AE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dRp </w:t>
            </w:r>
            <w:r w:rsidR="00463898" w:rsidRPr="00540A5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4DBAE457" w14:textId="77777777" w:rsidR="00463898" w:rsidRPr="00540A59" w:rsidRDefault="00463898" w:rsidP="00613AE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40A5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15D6B6B3" w14:textId="77777777" w:rsidR="00463898" w:rsidRPr="00540A59" w:rsidRDefault="00463898" w:rsidP="00613AE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40A5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 (0.08) vs. 0.02 (0.03)</w:t>
            </w:r>
          </w:p>
        </w:tc>
        <w:tc>
          <w:tcPr>
            <w:tcW w:w="1985" w:type="dxa"/>
          </w:tcPr>
          <w:p w14:paraId="692BA361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104.91 vs. 40.30</w:t>
            </w:r>
          </w:p>
        </w:tc>
        <w:tc>
          <w:tcPr>
            <w:tcW w:w="992" w:type="dxa"/>
          </w:tcPr>
          <w:p w14:paraId="4A279C7A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519EC228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6D668713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58E48F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1A44F0C8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1D5F049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80.26 vs. 52.38</w:t>
            </w:r>
          </w:p>
        </w:tc>
        <w:tc>
          <w:tcPr>
            <w:tcW w:w="992" w:type="dxa"/>
          </w:tcPr>
          <w:p w14:paraId="6770133C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26B65D6D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528B5ECF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dRp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47C102B7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52920650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709111D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58.57 vs. 82.25</w:t>
            </w:r>
          </w:p>
        </w:tc>
        <w:tc>
          <w:tcPr>
            <w:tcW w:w="992" w:type="dxa"/>
          </w:tcPr>
          <w:p w14:paraId="41E26E83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674F12D2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3D2ADD2A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73616F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556DBC9C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DE98BFA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5.50 vs. 66.48</w:t>
            </w:r>
          </w:p>
        </w:tc>
        <w:tc>
          <w:tcPr>
            <w:tcW w:w="992" w:type="dxa"/>
          </w:tcPr>
          <w:p w14:paraId="33ABF7D2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881</w:t>
            </w:r>
          </w:p>
        </w:tc>
      </w:tr>
      <w:tr w:rsidR="00463898" w:rsidRPr="00613AE4" w14:paraId="25870C14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5F91F2D4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1a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7D1DA879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75D514A7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5" w:type="dxa"/>
          </w:tcPr>
          <w:p w14:paraId="0A863DB0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5.48 vs. 76.00</w:t>
            </w:r>
          </w:p>
        </w:tc>
        <w:tc>
          <w:tcPr>
            <w:tcW w:w="992" w:type="dxa"/>
          </w:tcPr>
          <w:p w14:paraId="5AF93585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126</w:t>
            </w:r>
          </w:p>
        </w:tc>
      </w:tr>
      <w:tr w:rsidR="00463898" w:rsidRPr="00613AE4" w14:paraId="6F6A72EA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48E73029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2F6704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7D8FE149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5" w:type="dxa"/>
          </w:tcPr>
          <w:p w14:paraId="13C2AFBF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83.36 vs. 49.42</w:t>
            </w:r>
          </w:p>
        </w:tc>
        <w:tc>
          <w:tcPr>
            <w:tcW w:w="992" w:type="dxa"/>
          </w:tcPr>
          <w:p w14:paraId="2EDD008A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18EB8BAE" w14:textId="77777777" w:rsidTr="00463898">
        <w:trPr>
          <w:trHeight w:val="236"/>
          <w:jc w:val="center"/>
        </w:trPr>
        <w:tc>
          <w:tcPr>
            <w:tcW w:w="2972" w:type="dxa"/>
            <w:vMerge w:val="restart"/>
          </w:tcPr>
          <w:p w14:paraId="61C77178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1a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3B58E92D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5CF6425B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3 (0.02)</w:t>
            </w:r>
          </w:p>
        </w:tc>
        <w:tc>
          <w:tcPr>
            <w:tcW w:w="1985" w:type="dxa"/>
          </w:tcPr>
          <w:p w14:paraId="6E5C832F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105.51 vs. 39.76</w:t>
            </w:r>
          </w:p>
        </w:tc>
        <w:tc>
          <w:tcPr>
            <w:tcW w:w="992" w:type="dxa"/>
          </w:tcPr>
          <w:p w14:paraId="6E219204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648C9521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1F5A5F2A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0196A3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7CFCD6E2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ACC9CFB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91.35 vs. 41.78</w:t>
            </w:r>
          </w:p>
        </w:tc>
        <w:tc>
          <w:tcPr>
            <w:tcW w:w="992" w:type="dxa"/>
          </w:tcPr>
          <w:p w14:paraId="66AF0CD8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463898" w:rsidRPr="00613AE4" w14:paraId="22D83AF9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00420AF4" w14:textId="77777777" w:rsidR="00463898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3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63898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00AADEB4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362E4B60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2 (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90E7BA1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4.29 vs. 68.02</w:t>
            </w:r>
          </w:p>
        </w:tc>
        <w:tc>
          <w:tcPr>
            <w:tcW w:w="992" w:type="dxa"/>
          </w:tcPr>
          <w:p w14:paraId="2BA98ECE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341</w:t>
            </w:r>
          </w:p>
        </w:tc>
      </w:tr>
      <w:tr w:rsidR="00463898" w:rsidRPr="00613AE4" w14:paraId="1C6EDE85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5C5B1688" w14:textId="77777777" w:rsidR="00463898" w:rsidRPr="00613AE4" w:rsidRDefault="00463898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7C4277" w14:textId="77777777" w:rsidR="00463898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130E87A8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5" w:type="dxa"/>
          </w:tcPr>
          <w:p w14:paraId="2F76E2E4" w14:textId="77777777" w:rsidR="00463898" w:rsidRPr="00613AE4" w:rsidRDefault="00463898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6.95 vs. 55.54</w:t>
            </w:r>
          </w:p>
        </w:tc>
        <w:tc>
          <w:tcPr>
            <w:tcW w:w="992" w:type="dxa"/>
          </w:tcPr>
          <w:p w14:paraId="7EEB1AC4" w14:textId="77777777" w:rsidR="00463898" w:rsidRPr="00613AE4" w:rsidRDefault="00463898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01*</w:t>
            </w:r>
          </w:p>
        </w:tc>
      </w:tr>
      <w:tr w:rsidR="00500DE0" w:rsidRPr="00613AE4" w14:paraId="5BCDDC3E" w14:textId="77777777" w:rsidTr="00463898">
        <w:trPr>
          <w:trHeight w:val="236"/>
          <w:jc w:val="center"/>
        </w:trPr>
        <w:tc>
          <w:tcPr>
            <w:tcW w:w="2972" w:type="dxa"/>
            <w:vMerge w:val="restart"/>
          </w:tcPr>
          <w:p w14:paraId="645B5DF8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3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2030E224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0E6039E6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3) vs. 0.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C99F696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102.19 vs. 42.76</w:t>
            </w:r>
          </w:p>
        </w:tc>
        <w:tc>
          <w:tcPr>
            <w:tcW w:w="992" w:type="dxa"/>
          </w:tcPr>
          <w:p w14:paraId="59959DA6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500DE0" w:rsidRPr="00613AE4" w14:paraId="2E2004A5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038728CB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34A74B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4602E740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) vs.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86E5797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35.05 vs. 95.56</w:t>
            </w:r>
          </w:p>
        </w:tc>
        <w:tc>
          <w:tcPr>
            <w:tcW w:w="992" w:type="dxa"/>
          </w:tcPr>
          <w:p w14:paraId="3C2337CA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500DE0" w:rsidRPr="00613AE4" w14:paraId="5688BB7A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1D5EF3A1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5EB5181D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646B0C51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9C45BF6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1.12 vs. 70.89</w:t>
            </w:r>
          </w:p>
        </w:tc>
        <w:tc>
          <w:tcPr>
            <w:tcW w:w="992" w:type="dxa"/>
          </w:tcPr>
          <w:p w14:paraId="7D08D2B7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963</w:t>
            </w:r>
          </w:p>
        </w:tc>
      </w:tr>
      <w:tr w:rsidR="00500DE0" w:rsidRPr="00613AE4" w14:paraId="0C62C605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568D210B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398825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5D28FBE2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8540477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6.94 vs. 65.10</w:t>
            </w:r>
          </w:p>
        </w:tc>
        <w:tc>
          <w:tcPr>
            <w:tcW w:w="992" w:type="dxa"/>
          </w:tcPr>
          <w:p w14:paraId="1A3C0A45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725</w:t>
            </w:r>
          </w:p>
        </w:tc>
      </w:tr>
      <w:tr w:rsidR="00500DE0" w:rsidRPr="00613AE4" w14:paraId="6D6D0655" w14:textId="77777777" w:rsidTr="00463898">
        <w:trPr>
          <w:trHeight w:val="236"/>
          <w:jc w:val="center"/>
        </w:trPr>
        <w:tc>
          <w:tcPr>
            <w:tcW w:w="2972" w:type="dxa"/>
            <w:vMerge w:val="restart"/>
          </w:tcPr>
          <w:p w14:paraId="44537632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50EA47D6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46D2B741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CCD22A4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59.05 vs. 81.82</w:t>
            </w:r>
          </w:p>
        </w:tc>
        <w:tc>
          <w:tcPr>
            <w:tcW w:w="992" w:type="dxa"/>
          </w:tcPr>
          <w:p w14:paraId="04B6A1E2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500DE0" w:rsidRPr="00613AE4" w14:paraId="174B23B6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0A98E3AB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62C31B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35E3AE30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A9E36EF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1.27 vs. 60.97</w:t>
            </w:r>
          </w:p>
        </w:tc>
        <w:tc>
          <w:tcPr>
            <w:tcW w:w="992" w:type="dxa"/>
          </w:tcPr>
          <w:p w14:paraId="22AE6450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26*</w:t>
            </w:r>
          </w:p>
        </w:tc>
      </w:tr>
      <w:tr w:rsidR="00500DE0" w:rsidRPr="00613AE4" w14:paraId="3B43B9D9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38A5BE02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7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497711BE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77F076A5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F0482DD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4.08 vs. 68.21</w:t>
            </w:r>
          </w:p>
        </w:tc>
        <w:tc>
          <w:tcPr>
            <w:tcW w:w="992" w:type="dxa"/>
          </w:tcPr>
          <w:p w14:paraId="4B1D39EB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316</w:t>
            </w:r>
          </w:p>
        </w:tc>
      </w:tr>
      <w:tr w:rsidR="00500DE0" w:rsidRPr="00613AE4" w14:paraId="342B6A1C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303D8CA1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48CB50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37AC9933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37E0AE6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4.28 vs. 67.64</w:t>
            </w:r>
          </w:p>
        </w:tc>
        <w:tc>
          <w:tcPr>
            <w:tcW w:w="992" w:type="dxa"/>
          </w:tcPr>
          <w:p w14:paraId="4574FD6F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502</w:t>
            </w:r>
          </w:p>
        </w:tc>
      </w:tr>
      <w:tr w:rsidR="00500DE0" w:rsidRPr="00613AE4" w14:paraId="67AA6190" w14:textId="77777777" w:rsidTr="00463898">
        <w:trPr>
          <w:trHeight w:val="236"/>
          <w:jc w:val="center"/>
        </w:trPr>
        <w:tc>
          <w:tcPr>
            <w:tcW w:w="2972" w:type="dxa"/>
            <w:vMerge w:val="restart"/>
          </w:tcPr>
          <w:p w14:paraId="00928566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7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101449A3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7559B2CD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D2D5DD8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4.51 vs. 76.88</w:t>
            </w:r>
          </w:p>
        </w:tc>
        <w:tc>
          <w:tcPr>
            <w:tcW w:w="992" w:type="dxa"/>
          </w:tcPr>
          <w:p w14:paraId="2075F0FA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51</w:t>
            </w:r>
          </w:p>
        </w:tc>
      </w:tr>
      <w:tr w:rsidR="00500DE0" w:rsidRPr="00613AE4" w14:paraId="512C68A6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0E6DBABD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A1ADF1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2F9AC2C1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F2E3589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1.45 vs. 60.79</w:t>
            </w:r>
          </w:p>
        </w:tc>
        <w:tc>
          <w:tcPr>
            <w:tcW w:w="992" w:type="dxa"/>
          </w:tcPr>
          <w:p w14:paraId="0AC8B74B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66</w:t>
            </w:r>
          </w:p>
        </w:tc>
      </w:tr>
      <w:tr w:rsidR="00500DE0" w:rsidRPr="00613AE4" w14:paraId="5D7A16FA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2FB78F2F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7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2FFCC09D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0E7605E7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0CD319A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2.94 vs. 69.24</w:t>
            </w:r>
          </w:p>
        </w:tc>
        <w:tc>
          <w:tcPr>
            <w:tcW w:w="992" w:type="dxa"/>
          </w:tcPr>
          <w:p w14:paraId="3AF4D41C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248</w:t>
            </w:r>
          </w:p>
        </w:tc>
      </w:tr>
      <w:tr w:rsidR="00500DE0" w:rsidRPr="00613AE4" w14:paraId="65D9D6E7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2FD068BC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4ECE0F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0F440685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FBAD377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57.66 vs. 73.96</w:t>
            </w:r>
          </w:p>
        </w:tc>
        <w:tc>
          <w:tcPr>
            <w:tcW w:w="992" w:type="dxa"/>
          </w:tcPr>
          <w:p w14:paraId="7D4F4A14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500DE0" w:rsidRPr="00613AE4" w14:paraId="23E14772" w14:textId="77777777" w:rsidTr="00463898">
        <w:trPr>
          <w:trHeight w:val="236"/>
          <w:jc w:val="center"/>
        </w:trPr>
        <w:tc>
          <w:tcPr>
            <w:tcW w:w="2972" w:type="dxa"/>
            <w:vMerge w:val="restart"/>
          </w:tcPr>
          <w:p w14:paraId="71163CA6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7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7D21993F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0D010A4A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BF46ADB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4.63 vs. 76.76</w:t>
            </w:r>
          </w:p>
        </w:tc>
        <w:tc>
          <w:tcPr>
            <w:tcW w:w="992" w:type="dxa"/>
          </w:tcPr>
          <w:p w14:paraId="6AB459AE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15*</w:t>
            </w:r>
          </w:p>
        </w:tc>
      </w:tr>
      <w:tr w:rsidR="00500DE0" w:rsidRPr="00613AE4" w14:paraId="7D16F681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147EB516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F5CA35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7F5B3C73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A2B08E0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5.97 vs. 66.03</w:t>
            </w:r>
          </w:p>
        </w:tc>
        <w:tc>
          <w:tcPr>
            <w:tcW w:w="992" w:type="dxa"/>
          </w:tcPr>
          <w:p w14:paraId="10007862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986</w:t>
            </w:r>
          </w:p>
        </w:tc>
      </w:tr>
      <w:tr w:rsidR="00500DE0" w:rsidRPr="00613AE4" w14:paraId="14B7953E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74FBA7D3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75623852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54178691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5924E5B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8.23 vs. 73.51</w:t>
            </w:r>
          </w:p>
        </w:tc>
        <w:tc>
          <w:tcPr>
            <w:tcW w:w="992" w:type="dxa"/>
          </w:tcPr>
          <w:p w14:paraId="78D4BF30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197</w:t>
            </w:r>
          </w:p>
        </w:tc>
      </w:tr>
      <w:tr w:rsidR="00500DE0" w:rsidRPr="00613AE4" w14:paraId="64C61067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61E5284A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4784A3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65B82E50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5D5AFBE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3.80 vs. 68.10</w:t>
            </w:r>
          </w:p>
        </w:tc>
        <w:tc>
          <w:tcPr>
            <w:tcW w:w="992" w:type="dxa"/>
          </w:tcPr>
          <w:p w14:paraId="51C3EF74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320</w:t>
            </w:r>
          </w:p>
        </w:tc>
      </w:tr>
      <w:tr w:rsidR="00500DE0" w:rsidRPr="00613AE4" w14:paraId="4C8E1BBB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1D702267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71E47ADE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654A925A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8DD82B3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5.26 vs. 67.14</w:t>
            </w:r>
          </w:p>
        </w:tc>
        <w:tc>
          <w:tcPr>
            <w:tcW w:w="992" w:type="dxa"/>
          </w:tcPr>
          <w:p w14:paraId="64EBFE78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218</w:t>
            </w:r>
          </w:p>
        </w:tc>
      </w:tr>
      <w:tr w:rsidR="00500DE0" w:rsidRPr="00613AE4" w14:paraId="7B6CE335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02CAC27C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93B197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3810BD95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545D1CC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95.52 vs. 37.81</w:t>
            </w:r>
          </w:p>
        </w:tc>
        <w:tc>
          <w:tcPr>
            <w:tcW w:w="992" w:type="dxa"/>
          </w:tcPr>
          <w:p w14:paraId="128E62B1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613AE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500DE0" w:rsidRPr="00613AE4" w14:paraId="4A9B067F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1B557054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</w:tcPr>
          <w:p w14:paraId="37C2F499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4D2E6042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72F932E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68.68 vs. 73.10</w:t>
            </w:r>
          </w:p>
        </w:tc>
        <w:tc>
          <w:tcPr>
            <w:tcW w:w="992" w:type="dxa"/>
          </w:tcPr>
          <w:p w14:paraId="472DFEF6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130</w:t>
            </w:r>
          </w:p>
        </w:tc>
      </w:tr>
      <w:tr w:rsidR="00500DE0" w:rsidRPr="00613AE4" w14:paraId="4946E593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38551BE4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1BC6EE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28AB6EC8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3C5ABB9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59.63 vs. 72.08</w:t>
            </w:r>
          </w:p>
        </w:tc>
        <w:tc>
          <w:tcPr>
            <w:tcW w:w="992" w:type="dxa"/>
          </w:tcPr>
          <w:p w14:paraId="6159B378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01*</w:t>
            </w:r>
          </w:p>
        </w:tc>
      </w:tr>
      <w:tr w:rsidR="00500DE0" w:rsidRPr="00613AE4" w14:paraId="086751EF" w14:textId="77777777" w:rsidTr="00463898">
        <w:trPr>
          <w:trHeight w:val="237"/>
          <w:jc w:val="center"/>
        </w:trPr>
        <w:tc>
          <w:tcPr>
            <w:tcW w:w="2972" w:type="dxa"/>
            <w:vMerge w:val="restart"/>
          </w:tcPr>
          <w:p w14:paraId="3FE21038" w14:textId="77777777" w:rsidR="00500DE0" w:rsidRPr="00613AE4" w:rsidRDefault="0070678D" w:rsidP="00613AE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DE0" w:rsidRPr="00613AE4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1134" w:type="dxa"/>
          </w:tcPr>
          <w:p w14:paraId="5E9509AF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552" w:type="dxa"/>
          </w:tcPr>
          <w:p w14:paraId="16A17A82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BE59156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0.88 vs. 71.11</w:t>
            </w:r>
          </w:p>
        </w:tc>
        <w:tc>
          <w:tcPr>
            <w:tcW w:w="992" w:type="dxa"/>
          </w:tcPr>
          <w:p w14:paraId="41056E5A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967</w:t>
            </w:r>
          </w:p>
        </w:tc>
      </w:tr>
      <w:tr w:rsidR="00500DE0" w:rsidRPr="00613AE4" w14:paraId="6AAE96D6" w14:textId="77777777" w:rsidTr="00463898">
        <w:trPr>
          <w:trHeight w:val="236"/>
          <w:jc w:val="center"/>
        </w:trPr>
        <w:tc>
          <w:tcPr>
            <w:tcW w:w="2972" w:type="dxa"/>
            <w:vMerge/>
          </w:tcPr>
          <w:p w14:paraId="7EBEEC20" w14:textId="77777777" w:rsidR="00500DE0" w:rsidRPr="00613AE4" w:rsidRDefault="00500DE0" w:rsidP="00613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759191" w14:textId="77777777" w:rsidR="00500DE0" w:rsidRPr="00613AE4" w:rsidRDefault="00B945F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2552" w:type="dxa"/>
          </w:tcPr>
          <w:p w14:paraId="225E50F4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3AE4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7545C10" w14:textId="77777777" w:rsidR="00500DE0" w:rsidRPr="00613AE4" w:rsidRDefault="00500DE0" w:rsidP="00613AE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AE4">
              <w:rPr>
                <w:rFonts w:ascii="Times New Roman" w:hAnsi="Times New Roman"/>
                <w:sz w:val="20"/>
                <w:szCs w:val="20"/>
                <w:lang w:val="en-US"/>
              </w:rPr>
              <w:t>70.77 vs. 61.45</w:t>
            </w:r>
          </w:p>
        </w:tc>
        <w:tc>
          <w:tcPr>
            <w:tcW w:w="992" w:type="dxa"/>
          </w:tcPr>
          <w:p w14:paraId="1A5C86DD" w14:textId="77777777" w:rsidR="00500DE0" w:rsidRPr="00613AE4" w:rsidRDefault="00500DE0" w:rsidP="004638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13AE4">
              <w:rPr>
                <w:rFonts w:ascii="Times New Roman" w:hAnsi="Times New Roman"/>
                <w:sz w:val="20"/>
                <w:szCs w:val="20"/>
              </w:rPr>
              <w:t>.019*</w:t>
            </w:r>
          </w:p>
        </w:tc>
      </w:tr>
    </w:tbl>
    <w:p w14:paraId="46DD85AE" w14:textId="19251FCC" w:rsidR="001D7413" w:rsidRDefault="00FF6C11" w:rsidP="00FF6C11">
      <w:pPr>
        <w:tabs>
          <w:tab w:val="left" w:pos="10152"/>
        </w:tabs>
        <w:spacing w:before="120" w:line="360" w:lineRule="auto"/>
        <w:ind w:left="284" w:right="-6" w:hanging="284"/>
        <w:jc w:val="center"/>
        <w:rPr>
          <w:rFonts w:ascii="Times New Roman" w:hAnsi="Times New Roman"/>
          <w:sz w:val="18"/>
          <w:szCs w:val="18"/>
          <w:lang w:val="tr-TR"/>
        </w:rPr>
      </w:pPr>
      <w:r>
        <w:rPr>
          <w:rFonts w:ascii="Times New Roman" w:hAnsi="Times New Roman"/>
          <w:sz w:val="18"/>
          <w:szCs w:val="18"/>
          <w:lang w:val="en-US"/>
        </w:rPr>
        <w:t xml:space="preserve">WT, Wild type; </w:t>
      </w:r>
      <w:r w:rsidR="00BA1C4F">
        <w:rPr>
          <w:rFonts w:ascii="Times New Roman" w:hAnsi="Times New Roman"/>
          <w:sz w:val="18"/>
          <w:szCs w:val="18"/>
          <w:lang w:val="en-US"/>
        </w:rPr>
        <w:t>MT</w:t>
      </w:r>
      <w:r>
        <w:rPr>
          <w:rFonts w:ascii="Times New Roman" w:hAnsi="Times New Roman"/>
          <w:sz w:val="18"/>
          <w:szCs w:val="18"/>
          <w:lang w:val="en-US"/>
        </w:rPr>
        <w:t xml:space="preserve">; </w:t>
      </w:r>
      <w:r w:rsidR="00BA1C4F">
        <w:rPr>
          <w:rFonts w:ascii="Times New Roman" w:hAnsi="Times New Roman"/>
          <w:sz w:val="18"/>
          <w:szCs w:val="18"/>
          <w:lang w:val="en-US"/>
        </w:rPr>
        <w:t>M</w:t>
      </w:r>
      <w:r w:rsidR="00B945F0">
        <w:rPr>
          <w:rFonts w:ascii="Times New Roman" w:hAnsi="Times New Roman"/>
          <w:sz w:val="18"/>
          <w:szCs w:val="18"/>
          <w:lang w:val="en-US"/>
        </w:rPr>
        <w:t>ut</w:t>
      </w:r>
      <w:r>
        <w:rPr>
          <w:rFonts w:ascii="Times New Roman" w:hAnsi="Times New Roman"/>
          <w:sz w:val="18"/>
          <w:szCs w:val="18"/>
          <w:lang w:val="en-US"/>
        </w:rPr>
        <w:t xml:space="preserve">ant; </w:t>
      </w:r>
      <w:r w:rsidR="009F5CBB" w:rsidRPr="006823DE">
        <w:rPr>
          <w:rFonts w:ascii="Times New Roman" w:hAnsi="Times New Roman"/>
          <w:sz w:val="18"/>
          <w:szCs w:val="18"/>
          <w:lang w:val="en-US"/>
        </w:rPr>
        <w:t xml:space="preserve">IQR, </w:t>
      </w:r>
      <w:r w:rsidR="009F5CBB" w:rsidRPr="006823DE">
        <w:rPr>
          <w:rFonts w:ascii="Times New Roman" w:hAnsi="Times New Roman"/>
          <w:sz w:val="18"/>
          <w:szCs w:val="20"/>
          <w:lang w:val="en-US"/>
        </w:rPr>
        <w:t xml:space="preserve">Interquartile Range; </w:t>
      </w:r>
      <w:r w:rsidR="009F5CBB" w:rsidRPr="006823DE">
        <w:rPr>
          <w:rFonts w:ascii="Times New Roman" w:hAnsi="Times New Roman"/>
          <w:sz w:val="18"/>
          <w:szCs w:val="18"/>
          <w:lang w:val="en-US"/>
        </w:rPr>
        <w:t xml:space="preserve">* Wilcoxon rank-sum (Mann-Whitney) test; </w:t>
      </w:r>
      <w:r w:rsidR="009F5CBB">
        <w:rPr>
          <w:rFonts w:ascii="Times New Roman" w:hAnsi="Times New Roman"/>
          <w:sz w:val="18"/>
          <w:szCs w:val="18"/>
          <w:lang w:val="en-US"/>
        </w:rPr>
        <w:t>*</w:t>
      </w:r>
      <w:r w:rsidR="009F5CBB" w:rsidRPr="006823DE">
        <w:rPr>
          <w:rFonts w:ascii="Times New Roman" w:hAnsi="Times New Roman"/>
          <w:sz w:val="18"/>
          <w:szCs w:val="18"/>
          <w:lang w:val="en-US"/>
        </w:rPr>
        <w:t>p-value&lt;</w:t>
      </w:r>
      <w:r w:rsidR="009F5CBB" w:rsidRPr="006823DE">
        <w:rPr>
          <w:rFonts w:ascii="Times New Roman" w:hAnsi="Times New Roman"/>
          <w:sz w:val="18"/>
          <w:szCs w:val="18"/>
          <w:lang w:val="tr-TR"/>
        </w:rPr>
        <w:t xml:space="preserve">0.05 is </w:t>
      </w:r>
      <w:r w:rsidR="009F5CBB" w:rsidRPr="006823DE">
        <w:rPr>
          <w:rFonts w:ascii="Times New Roman" w:hAnsi="Times New Roman"/>
          <w:sz w:val="18"/>
          <w:szCs w:val="18"/>
          <w:lang w:val="en-US"/>
        </w:rPr>
        <w:t>significant</w:t>
      </w:r>
      <w:r w:rsidR="009F5CBB" w:rsidRPr="006823DE">
        <w:rPr>
          <w:rFonts w:ascii="Times New Roman" w:hAnsi="Times New Roman"/>
          <w:sz w:val="18"/>
          <w:szCs w:val="18"/>
          <w:lang w:val="tr-TR"/>
        </w:rPr>
        <w:t>.</w:t>
      </w:r>
    </w:p>
    <w:p w14:paraId="40418151" w14:textId="77777777" w:rsidR="001D7413" w:rsidRDefault="001D7413">
      <w:pPr>
        <w:rPr>
          <w:rFonts w:ascii="Times New Roman" w:hAnsi="Times New Roman"/>
          <w:sz w:val="18"/>
          <w:szCs w:val="18"/>
          <w:lang w:val="tr-TR"/>
        </w:rPr>
      </w:pPr>
      <w:r>
        <w:rPr>
          <w:rFonts w:ascii="Times New Roman" w:hAnsi="Times New Roman"/>
          <w:sz w:val="18"/>
          <w:szCs w:val="18"/>
          <w:lang w:val="tr-TR"/>
        </w:rPr>
        <w:br w:type="page"/>
      </w:r>
    </w:p>
    <w:p w14:paraId="17AC54E5" w14:textId="77777777" w:rsidR="001D7413" w:rsidRPr="006823DE" w:rsidRDefault="001D7413" w:rsidP="001D7413">
      <w:pPr>
        <w:spacing w:after="120"/>
        <w:ind w:left="-426" w:right="992" w:firstLine="426"/>
        <w:jc w:val="center"/>
        <w:rPr>
          <w:rFonts w:ascii="Times New Roman" w:hAnsi="Times New Roman"/>
          <w:sz w:val="24"/>
          <w:szCs w:val="20"/>
          <w:lang w:val="en-US"/>
        </w:rPr>
      </w:pPr>
      <w:bookmarkStart w:id="0" w:name="_GoBack"/>
      <w:r w:rsidRPr="001D7413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2.</w:t>
      </w:r>
      <w:r w:rsidRPr="00A66B1D">
        <w:rPr>
          <w:rFonts w:ascii="Times New Roman" w:hAnsi="Times New Roman"/>
          <w:sz w:val="24"/>
          <w:szCs w:val="20"/>
          <w:lang w:val="en-US"/>
        </w:rPr>
        <w:t xml:space="preserve"> </w:t>
      </w:r>
      <w:bookmarkEnd w:id="0"/>
      <w:r>
        <w:rPr>
          <w:rFonts w:ascii="Times New Roman" w:hAnsi="Times New Roman"/>
          <w:sz w:val="24"/>
          <w:szCs w:val="20"/>
          <w:lang w:val="en-US"/>
        </w:rPr>
        <w:t>C</w:t>
      </w:r>
      <w:r w:rsidRPr="006823DE">
        <w:rPr>
          <w:rFonts w:ascii="Times New Roman" w:hAnsi="Times New Roman"/>
          <w:sz w:val="24"/>
          <w:szCs w:val="20"/>
          <w:lang w:val="en-US"/>
        </w:rPr>
        <w:t xml:space="preserve">omparisons </w:t>
      </w:r>
      <w:r w:rsidRPr="006823DE">
        <w:rPr>
          <w:rFonts w:ascii="Times New Roman" w:hAnsi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/>
          <w:sz w:val="24"/>
          <w:szCs w:val="24"/>
          <w:lang w:val="en-US"/>
        </w:rPr>
        <w:t>the days groups in wild type and mutant groups in UK and US isolates for each SARS-CoV-2 gene.</w:t>
      </w:r>
    </w:p>
    <w:tbl>
      <w:tblPr>
        <w:tblW w:w="107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1276"/>
        <w:gridCol w:w="2410"/>
        <w:gridCol w:w="1984"/>
        <w:gridCol w:w="1134"/>
      </w:tblGrid>
      <w:tr w:rsidR="001D7413" w:rsidRPr="00DD6D4E" w14:paraId="21FE195F" w14:textId="77777777" w:rsidTr="007F0EF0">
        <w:trPr>
          <w:trHeight w:val="308"/>
          <w:jc w:val="center"/>
        </w:trPr>
        <w:tc>
          <w:tcPr>
            <w:tcW w:w="2972" w:type="dxa"/>
            <w:vAlign w:val="center"/>
          </w:tcPr>
          <w:p w14:paraId="4941A0F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C82FE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76" w:type="dxa"/>
            <w:vAlign w:val="center"/>
          </w:tcPr>
          <w:p w14:paraId="1BE21EB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2410" w:type="dxa"/>
            <w:vAlign w:val="center"/>
          </w:tcPr>
          <w:p w14:paraId="4CC100B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an (IQR)</w:t>
            </w:r>
          </w:p>
          <w:p w14:paraId="234522B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60-100</w:t>
            </w: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1-140</w:t>
            </w: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2E5226E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 Rank</w:t>
            </w:r>
          </w:p>
          <w:p w14:paraId="20AAD33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60-100</w:t>
            </w: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1-140</w:t>
            </w: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474DAE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1D7413" w:rsidRPr="00DD6D4E" w14:paraId="2A385180" w14:textId="77777777" w:rsidTr="007F0EF0">
        <w:trPr>
          <w:trHeight w:val="61"/>
          <w:jc w:val="center"/>
        </w:trPr>
        <w:tc>
          <w:tcPr>
            <w:tcW w:w="2972" w:type="dxa"/>
            <w:vMerge w:val="restart"/>
          </w:tcPr>
          <w:p w14:paraId="2C20225C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vMerge w:val="restart"/>
            <w:vAlign w:val="center"/>
          </w:tcPr>
          <w:p w14:paraId="67D2FCE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243C65A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3C14CC0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2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4E3F4E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3836D28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939</w:t>
            </w:r>
          </w:p>
        </w:tc>
      </w:tr>
      <w:tr w:rsidR="001D7413" w:rsidRPr="00DD6D4E" w14:paraId="604E52D8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4D9B7304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F98404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E7169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3259C80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4" w:type="dxa"/>
          </w:tcPr>
          <w:p w14:paraId="395B075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14:paraId="7436405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10*</w:t>
            </w:r>
          </w:p>
        </w:tc>
      </w:tr>
      <w:tr w:rsidR="001D7413" w:rsidRPr="00DD6D4E" w14:paraId="57FA79FE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37CD0634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F73DBA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2ABE323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5D9949A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3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CACB96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6950B34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54</w:t>
            </w:r>
          </w:p>
        </w:tc>
      </w:tr>
      <w:tr w:rsidR="001D7413" w:rsidRPr="00DD6D4E" w14:paraId="00B9219E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3F26DEE3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1418D9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AE1E5F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27404E8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9129A4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09B5062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6*</w:t>
            </w:r>
          </w:p>
        </w:tc>
      </w:tr>
      <w:tr w:rsidR="001D7413" w:rsidRPr="00DD6D4E" w14:paraId="03D97D6D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594B6704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3CBBDC4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0DFE23E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9B315E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2 (0.03) vs. 0.03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65CFED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08AA2EF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928</w:t>
            </w:r>
          </w:p>
        </w:tc>
      </w:tr>
      <w:tr w:rsidR="001D7413" w:rsidRPr="00DD6D4E" w14:paraId="4559838A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49AD6616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C32294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B65F64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21A62D8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F2D7A2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EB4B39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2*</w:t>
            </w:r>
          </w:p>
        </w:tc>
      </w:tr>
      <w:tr w:rsidR="001D7413" w:rsidRPr="00DD6D4E" w14:paraId="31F5EDBC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16181203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477BE8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70D4244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15812B6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2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76A3C3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14:paraId="6195269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5A3D095C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42AE0356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8C2E35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79960E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3227F40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2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1CAB16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1803861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7CAAB237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729CEDCE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s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ynonymous</w:t>
            </w:r>
          </w:p>
        </w:tc>
        <w:tc>
          <w:tcPr>
            <w:tcW w:w="992" w:type="dxa"/>
            <w:vMerge w:val="restart"/>
            <w:vAlign w:val="center"/>
          </w:tcPr>
          <w:p w14:paraId="095BDA7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23D7FC6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2FFA4BE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03F23B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0149861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362</w:t>
            </w:r>
          </w:p>
        </w:tc>
      </w:tr>
      <w:tr w:rsidR="001D7413" w:rsidRPr="00DD6D4E" w14:paraId="4EFE5C51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3B83E437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DD6D72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084CA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477194E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B6B6EB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.13 vs. 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1384214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88</w:t>
            </w:r>
          </w:p>
        </w:tc>
      </w:tr>
      <w:tr w:rsidR="001D7413" w:rsidRPr="00DD6D4E" w14:paraId="750786E5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0F2864FF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BB74EC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6254D37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B428E5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35CA72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4486737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7*</w:t>
            </w:r>
          </w:p>
        </w:tc>
      </w:tr>
      <w:tr w:rsidR="001D7413" w:rsidRPr="00DD6D4E" w14:paraId="27026E8F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3CCEFF05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C1A382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4E9527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460D637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AAE9E7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801C57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715</w:t>
            </w:r>
          </w:p>
        </w:tc>
      </w:tr>
      <w:tr w:rsidR="001D7413" w:rsidRPr="00DD6D4E" w14:paraId="0901E774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23581A2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05EEFD9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3C844E8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3AC5200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76A92F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E95198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66E05265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29190D95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12AC8B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1623E0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50F1E1C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9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A6EEC8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3C74C61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289E6374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46C5D81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EFEC2D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7E84A01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40FDABB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EB0F83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462F88C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144</w:t>
            </w:r>
          </w:p>
        </w:tc>
      </w:tr>
      <w:tr w:rsidR="001D7413" w:rsidRPr="00DD6D4E" w14:paraId="66D0A085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5F5A1EF9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F631B6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1E722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30DAC5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E9A4B1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403FB35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393</w:t>
            </w:r>
          </w:p>
        </w:tc>
      </w:tr>
      <w:tr w:rsidR="001D7413" w:rsidRPr="00DD6D4E" w14:paraId="76102978" w14:textId="77777777" w:rsidTr="007F0EF0">
        <w:trPr>
          <w:trHeight w:val="61"/>
          <w:jc w:val="center"/>
        </w:trPr>
        <w:tc>
          <w:tcPr>
            <w:tcW w:w="2972" w:type="dxa"/>
            <w:vMerge w:val="restart"/>
          </w:tcPr>
          <w:p w14:paraId="6CAAEED2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 s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ynonymous</w:t>
            </w:r>
          </w:p>
        </w:tc>
        <w:tc>
          <w:tcPr>
            <w:tcW w:w="992" w:type="dxa"/>
            <w:vMerge w:val="restart"/>
            <w:vAlign w:val="center"/>
          </w:tcPr>
          <w:p w14:paraId="7498ECB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29BD2CA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5965C65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07818F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A623EC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955</w:t>
            </w:r>
          </w:p>
        </w:tc>
      </w:tr>
      <w:tr w:rsidR="001D7413" w:rsidRPr="00DD6D4E" w14:paraId="54753828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6513C91E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3176CB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B2D37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B67696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4" w:type="dxa"/>
          </w:tcPr>
          <w:p w14:paraId="194360E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14:paraId="48EA02A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58</w:t>
            </w:r>
          </w:p>
        </w:tc>
      </w:tr>
      <w:tr w:rsidR="001D7413" w:rsidRPr="00DD6D4E" w14:paraId="3F042E48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2FF82ECC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F2820E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2182FAC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38DAD13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D985A8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3 vs. 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18D503E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194</w:t>
            </w:r>
          </w:p>
        </w:tc>
      </w:tr>
      <w:tr w:rsidR="001D7413" w:rsidRPr="00DD6D4E" w14:paraId="4EA5DA9B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1E7046D1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4597E6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853951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98B01A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4CC026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1185A20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395</w:t>
            </w:r>
          </w:p>
        </w:tc>
      </w:tr>
      <w:tr w:rsidR="001D7413" w:rsidRPr="00DD6D4E" w14:paraId="7655B586" w14:textId="77777777" w:rsidTr="007F0EF0">
        <w:trPr>
          <w:trHeight w:val="61"/>
          <w:jc w:val="center"/>
        </w:trPr>
        <w:tc>
          <w:tcPr>
            <w:tcW w:w="2972" w:type="dxa"/>
            <w:vMerge w:val="restart"/>
          </w:tcPr>
          <w:p w14:paraId="4BC05402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2C63B98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08D2347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03343FD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68280F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579B27E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823</w:t>
            </w:r>
          </w:p>
        </w:tc>
      </w:tr>
      <w:tr w:rsidR="001D7413" w:rsidRPr="00DD6D4E" w14:paraId="0ADF151B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5121BB95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6261E2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6025B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369301D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2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3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0BA8FB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5027331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0D203C99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2B395EF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2FBE48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247A992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0E52816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E3A24A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679D004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36*</w:t>
            </w:r>
          </w:p>
        </w:tc>
      </w:tr>
      <w:tr w:rsidR="001D7413" w:rsidRPr="00DD6D4E" w14:paraId="247F927C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28C171C8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036C1F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FBC4FC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264CD1A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C14614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134" w:type="dxa"/>
          </w:tcPr>
          <w:p w14:paraId="64E446D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977</w:t>
            </w:r>
          </w:p>
        </w:tc>
      </w:tr>
      <w:tr w:rsidR="001D7413" w:rsidRPr="00DD6D4E" w14:paraId="6D275081" w14:textId="77777777" w:rsidTr="007F0EF0">
        <w:trPr>
          <w:trHeight w:val="61"/>
          <w:jc w:val="center"/>
        </w:trPr>
        <w:tc>
          <w:tcPr>
            <w:tcW w:w="2972" w:type="dxa"/>
            <w:vMerge w:val="restart"/>
          </w:tcPr>
          <w:p w14:paraId="4D235EBC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vMerge w:val="restart"/>
            <w:vAlign w:val="center"/>
          </w:tcPr>
          <w:p w14:paraId="60F63B4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614CB24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565F994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C87B93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6DDA5CC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928</w:t>
            </w:r>
          </w:p>
        </w:tc>
      </w:tr>
      <w:tr w:rsidR="001D7413" w:rsidRPr="00DD6D4E" w14:paraId="2B766769" w14:textId="77777777" w:rsidTr="007F0EF0">
        <w:trPr>
          <w:trHeight w:val="61"/>
          <w:jc w:val="center"/>
        </w:trPr>
        <w:tc>
          <w:tcPr>
            <w:tcW w:w="2972" w:type="dxa"/>
            <w:vMerge/>
          </w:tcPr>
          <w:p w14:paraId="184866DE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C9F0BD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95417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34FD6BB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91929B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5561FEB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10*</w:t>
            </w:r>
          </w:p>
        </w:tc>
      </w:tr>
      <w:tr w:rsidR="001D7413" w:rsidRPr="00DD6D4E" w14:paraId="5990D09A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7869FD4F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527BB8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30531A2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7F1FA67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C41B13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7F39702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557CAF3A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239F7997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80860E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7B8AD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2892D2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4" w:type="dxa"/>
          </w:tcPr>
          <w:p w14:paraId="6396C22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29A2615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640</w:t>
            </w:r>
          </w:p>
        </w:tc>
      </w:tr>
      <w:tr w:rsidR="001D7413" w:rsidRPr="00DD6D4E" w14:paraId="6BB15DF2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2B5B2A8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637A2F9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61808B7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1B727B3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1EDCEE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6B27A9F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363</w:t>
            </w:r>
          </w:p>
        </w:tc>
      </w:tr>
      <w:tr w:rsidR="001D7413" w:rsidRPr="00DD6D4E" w14:paraId="6F72D7EA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0E6E03AE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D8FD9F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A8C11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1F03DD8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25665E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779021E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4*</w:t>
            </w:r>
          </w:p>
        </w:tc>
      </w:tr>
      <w:tr w:rsidR="001D7413" w:rsidRPr="00DD6D4E" w14:paraId="7445D3C7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23D22339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F9DF4E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79C85E4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16D51A3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85B7CC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38CEE57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202</w:t>
            </w:r>
          </w:p>
        </w:tc>
      </w:tr>
      <w:tr w:rsidR="001D7413" w:rsidRPr="00DD6D4E" w14:paraId="5992F24F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35DA796C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970EF1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C910A7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34A56A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5EB616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134" w:type="dxa"/>
          </w:tcPr>
          <w:p w14:paraId="42051F6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6*</w:t>
            </w:r>
          </w:p>
        </w:tc>
      </w:tr>
      <w:tr w:rsidR="001D7413" w:rsidRPr="00DD6D4E" w14:paraId="029135AA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7566A181" w14:textId="77777777" w:rsidR="001D7413" w:rsidRPr="00DD6D4E" w:rsidRDefault="001D7413" w:rsidP="007F0EF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dRp  </w:t>
            </w:r>
            <w:r w:rsidRPr="00DD6D4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vMerge w:val="restart"/>
            <w:vAlign w:val="center"/>
          </w:tcPr>
          <w:p w14:paraId="7D4EC5C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52063D2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5464131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E3D867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395B672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87</w:t>
            </w:r>
          </w:p>
        </w:tc>
      </w:tr>
      <w:tr w:rsidR="001D7413" w:rsidRPr="00DD6D4E" w14:paraId="031BF851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17C45CDA" w14:textId="77777777" w:rsidR="001D7413" w:rsidRPr="00DD6D4E" w:rsidRDefault="001D7413" w:rsidP="007F0EF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32AE37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65865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74E00C0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3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23A409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1FCC7E7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1054EF33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6311FC89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4120E0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03B20A5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043DB5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64163E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6 </w:t>
            </w:r>
          </w:p>
        </w:tc>
        <w:tc>
          <w:tcPr>
            <w:tcW w:w="1134" w:type="dxa"/>
          </w:tcPr>
          <w:p w14:paraId="35A1841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797</w:t>
            </w:r>
          </w:p>
        </w:tc>
      </w:tr>
      <w:tr w:rsidR="001D7413" w:rsidRPr="00DD6D4E" w14:paraId="258CADA2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25693BA4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121BA5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5F5E16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14D467A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398956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7FA9862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58</w:t>
            </w:r>
          </w:p>
        </w:tc>
      </w:tr>
      <w:tr w:rsidR="001D7413" w:rsidRPr="00DD6D4E" w14:paraId="51993835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20EDF87E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dRp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6462CF0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3DADA79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4A0360D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2 (0.03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EA5E94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7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3DF3EB5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724</w:t>
            </w:r>
          </w:p>
        </w:tc>
      </w:tr>
      <w:tr w:rsidR="001D7413" w:rsidRPr="00DD6D4E" w14:paraId="00D83658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7E0E38E5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2A99BC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FC930F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2468B5F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2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018EE9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14:paraId="3784E88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4F4D5638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01A97828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D73541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2C6F1A7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3D561ED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BEAFED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14:paraId="71406AC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371</w:t>
            </w:r>
          </w:p>
        </w:tc>
      </w:tr>
      <w:tr w:rsidR="001D7413" w:rsidRPr="00DD6D4E" w14:paraId="036D565E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64F17AFB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F07EAD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DC8228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51E15D4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2 (0.03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DC4242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78AC420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594</w:t>
            </w:r>
          </w:p>
        </w:tc>
      </w:tr>
      <w:tr w:rsidR="001D7413" w:rsidRPr="00DD6D4E" w14:paraId="7E33BD90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14970F92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1a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vMerge w:val="restart"/>
            <w:vAlign w:val="center"/>
          </w:tcPr>
          <w:p w14:paraId="023D091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7A9281E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18E973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4" w:type="dxa"/>
          </w:tcPr>
          <w:p w14:paraId="364C2C8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2354906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03D02119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21FC45D6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60FD46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854F72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3E99297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4D8A5D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66 </w:t>
            </w:r>
          </w:p>
        </w:tc>
        <w:tc>
          <w:tcPr>
            <w:tcW w:w="1134" w:type="dxa"/>
          </w:tcPr>
          <w:p w14:paraId="565E898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6F1871EA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62927001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6DFD1D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7382327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4D8029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DE8F7C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7D77919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557</w:t>
            </w:r>
          </w:p>
        </w:tc>
      </w:tr>
      <w:tr w:rsidR="001D7413" w:rsidRPr="00DD6D4E" w14:paraId="062EA8A0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17D72328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36C86D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57D4FE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137019E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4" w:type="dxa"/>
          </w:tcPr>
          <w:p w14:paraId="4E9F895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5964AC3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343FC603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4707A6EA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1a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0B9B3FF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5DF1C23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1EB4AFD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4CBA31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633CF2E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4*</w:t>
            </w:r>
          </w:p>
        </w:tc>
      </w:tr>
      <w:tr w:rsidR="001D7413" w:rsidRPr="00DD6D4E" w14:paraId="753BDB6E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0D9C341D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C87F9E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78AE3B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364DCFC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4" w:type="dxa"/>
          </w:tcPr>
          <w:p w14:paraId="62299E6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5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</w:tcPr>
          <w:p w14:paraId="71AF82D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30EE6F83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145DFD14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74C2B45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6C8C6F4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295C75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70D38A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41428B7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871</w:t>
            </w:r>
          </w:p>
        </w:tc>
      </w:tr>
      <w:tr w:rsidR="001D7413" w:rsidRPr="00DD6D4E" w14:paraId="564C5312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4638CF67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C7981F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C7B37D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E19466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AAE084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01813EA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53F29F6D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491BB64D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3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vMerge w:val="restart"/>
            <w:vAlign w:val="center"/>
          </w:tcPr>
          <w:p w14:paraId="472D885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38D3EEF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358405A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2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3 (0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4DA864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6E5F2A9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194</w:t>
            </w:r>
          </w:p>
        </w:tc>
      </w:tr>
      <w:tr w:rsidR="001D7413" w:rsidRPr="00DD6D4E" w14:paraId="6EAAA7AC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1DDB0313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611A7A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E596A8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675904E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3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D1CEFE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3A2D15D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19*</w:t>
            </w:r>
          </w:p>
        </w:tc>
      </w:tr>
      <w:tr w:rsidR="001D7413" w:rsidRPr="00DD6D4E" w14:paraId="0E3A5B75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23EF6CE5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33146F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047C26E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29EE50F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3 (0.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6A467F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14:paraId="5C35924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33*</w:t>
            </w:r>
          </w:p>
        </w:tc>
      </w:tr>
      <w:tr w:rsidR="001D7413" w:rsidRPr="00DD6D4E" w14:paraId="6E9DE14E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6FD355EB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993FDF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D831EF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A48881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B9A567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0AF4DBB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961</w:t>
            </w:r>
          </w:p>
        </w:tc>
      </w:tr>
      <w:tr w:rsidR="001D7413" w:rsidRPr="00DD6D4E" w14:paraId="674F94A4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39D967C5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3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646EC2E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0838566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7456E37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4611B5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5C6344B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308</w:t>
            </w:r>
          </w:p>
        </w:tc>
      </w:tr>
      <w:tr w:rsidR="001D7413" w:rsidRPr="00DD6D4E" w14:paraId="6AA7637B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73063CF4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15D53A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45E0C0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270109E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3) vs. 0.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DE642E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8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35A088A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5A146A63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32A04658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9B75D9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1A8DFF2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5481ABA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2 (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DA3A3A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14:paraId="59CAF48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47*</w:t>
            </w:r>
          </w:p>
        </w:tc>
      </w:tr>
      <w:tr w:rsidR="001D7413" w:rsidRPr="00DD6D4E" w14:paraId="17B0D92B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5C423566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307774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078985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2D7A2E6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) vs.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3 (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3541B7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0CAE599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67</w:t>
            </w:r>
          </w:p>
        </w:tc>
      </w:tr>
      <w:tr w:rsidR="001D7413" w:rsidRPr="00DD6D4E" w14:paraId="3D693F6F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76880722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ynonymous</w:t>
            </w:r>
          </w:p>
        </w:tc>
        <w:tc>
          <w:tcPr>
            <w:tcW w:w="992" w:type="dxa"/>
            <w:vMerge w:val="restart"/>
            <w:vAlign w:val="center"/>
          </w:tcPr>
          <w:p w14:paraId="5B868C4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53BF587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EB2295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3E9EE5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006853F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330</w:t>
            </w:r>
          </w:p>
        </w:tc>
      </w:tr>
      <w:tr w:rsidR="001D7413" w:rsidRPr="00DD6D4E" w14:paraId="24A398BC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09B35AF9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0B5B58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03042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CC2C71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75BF04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93</w:t>
            </w:r>
          </w:p>
        </w:tc>
        <w:tc>
          <w:tcPr>
            <w:tcW w:w="1134" w:type="dxa"/>
          </w:tcPr>
          <w:p w14:paraId="0D1CCAF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413</w:t>
            </w:r>
          </w:p>
        </w:tc>
      </w:tr>
      <w:tr w:rsidR="001D7413" w:rsidRPr="00DD6D4E" w14:paraId="10442142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33273BD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32E7A6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291A5AB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731813F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DC420D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682C8DA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15*</w:t>
            </w:r>
          </w:p>
        </w:tc>
      </w:tr>
      <w:tr w:rsidR="001D7413" w:rsidRPr="00DD6D4E" w14:paraId="0EDA1466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20BC9AAC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E868D1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ADF14E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2B30C2B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8AA010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14:paraId="7CF645A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619</w:t>
            </w:r>
          </w:p>
        </w:tc>
      </w:tr>
      <w:tr w:rsidR="001D7413" w:rsidRPr="00DD6D4E" w14:paraId="73BAC324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5F4D378A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3058829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4E96FCC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116C25E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CF7C17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47C5362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52</w:t>
            </w:r>
          </w:p>
        </w:tc>
      </w:tr>
      <w:tr w:rsidR="001D7413" w:rsidRPr="00DD6D4E" w14:paraId="4EACF9F3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5EDD2188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45C362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0961E2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5A10A46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B7FC72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00804C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277</w:t>
            </w:r>
          </w:p>
        </w:tc>
      </w:tr>
      <w:tr w:rsidR="001D7413" w:rsidRPr="00DD6D4E" w14:paraId="42AD7EA1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5CFDB213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BA55F5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6248522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0B851E3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CE5726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5962E9B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286</w:t>
            </w:r>
          </w:p>
        </w:tc>
      </w:tr>
      <w:tr w:rsidR="001D7413" w:rsidRPr="00DD6D4E" w14:paraId="6C1FC7F4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14DFBC36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6440F4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C0BD2D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4CA4621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953D9F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00DE52E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133</w:t>
            </w:r>
          </w:p>
        </w:tc>
      </w:tr>
      <w:tr w:rsidR="001D7413" w:rsidRPr="00DD6D4E" w14:paraId="4960BC19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1A46B988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7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vMerge w:val="restart"/>
            <w:vAlign w:val="center"/>
          </w:tcPr>
          <w:p w14:paraId="264845F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3DB1BB8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672E70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114F27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BA6CF0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76</w:t>
            </w:r>
          </w:p>
        </w:tc>
      </w:tr>
      <w:tr w:rsidR="001D7413" w:rsidRPr="00DD6D4E" w14:paraId="23ACE75D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1F1CD77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0819AB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1811D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7171AFB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16EB8F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7FBA286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5*</w:t>
            </w:r>
          </w:p>
        </w:tc>
      </w:tr>
      <w:tr w:rsidR="001D7413" w:rsidRPr="00DD6D4E" w14:paraId="4736CAA6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3B349CA6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6C6A592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46EC217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BCD81E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5FDCF1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34FF74F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3*</w:t>
            </w:r>
          </w:p>
        </w:tc>
      </w:tr>
      <w:tr w:rsidR="001D7413" w:rsidRPr="00DD6D4E" w14:paraId="6A0D3BBF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1C090E82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27E60A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54EAED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1695AB6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84" w:type="dxa"/>
          </w:tcPr>
          <w:p w14:paraId="06DE0EC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134" w:type="dxa"/>
          </w:tcPr>
          <w:p w14:paraId="0FE89E4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647</w:t>
            </w:r>
          </w:p>
        </w:tc>
      </w:tr>
      <w:tr w:rsidR="001D7413" w:rsidRPr="00DD6D4E" w14:paraId="1A403558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18B9F77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7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3156507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575AAC3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4C8DADE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25503F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428598B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485</w:t>
            </w:r>
          </w:p>
        </w:tc>
      </w:tr>
      <w:tr w:rsidR="001D7413" w:rsidRPr="00DD6D4E" w14:paraId="1D91ED08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2C4B1F6D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90163C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55C9DB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6D1B043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07E900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134" w:type="dxa"/>
          </w:tcPr>
          <w:p w14:paraId="5268E7D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455B7791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023F16EA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95EBBA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52524C7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3A4D3F3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07DDDD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37B567C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21*</w:t>
            </w:r>
          </w:p>
        </w:tc>
      </w:tr>
      <w:tr w:rsidR="001D7413" w:rsidRPr="00DD6D4E" w14:paraId="055AE93C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6106BE94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ACA29D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8B4743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5DDB9B5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3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CE3B41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567FF15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463</w:t>
            </w:r>
          </w:p>
        </w:tc>
      </w:tr>
      <w:tr w:rsidR="001D7413" w:rsidRPr="00DD6D4E" w14:paraId="54C374CD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0BB2469E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7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vMerge w:val="restart"/>
            <w:vAlign w:val="center"/>
          </w:tcPr>
          <w:p w14:paraId="514BC82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634984A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1674209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01313B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76E89C5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88</w:t>
            </w:r>
          </w:p>
        </w:tc>
      </w:tr>
      <w:tr w:rsidR="001D7413" w:rsidRPr="00DD6D4E" w14:paraId="4C82E1CC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6964BC01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88D62E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18316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122B1A9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AA7460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1E3759F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47*</w:t>
            </w:r>
          </w:p>
        </w:tc>
      </w:tr>
      <w:tr w:rsidR="001D7413" w:rsidRPr="00DD6D4E" w14:paraId="292B4093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541D282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7D99255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773B8DD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42BE6E4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E9900D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6EC225A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797</w:t>
            </w:r>
          </w:p>
        </w:tc>
      </w:tr>
      <w:tr w:rsidR="001D7413" w:rsidRPr="00DD6D4E" w14:paraId="62E5F279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7B591733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3DBEA8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C0FF3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750B56A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F07A8D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73E63E0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410</w:t>
            </w:r>
          </w:p>
        </w:tc>
      </w:tr>
      <w:tr w:rsidR="001D7413" w:rsidRPr="00DD6D4E" w14:paraId="68A94D8E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2A93EFB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7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085F03B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401E2F9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115735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EF70AF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366C028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219</w:t>
            </w:r>
          </w:p>
        </w:tc>
      </w:tr>
      <w:tr w:rsidR="001D7413" w:rsidRPr="00DD6D4E" w14:paraId="544C6C8F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421124FD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6C4E70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AE0180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3207145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984" w:type="dxa"/>
          </w:tcPr>
          <w:p w14:paraId="54A35BC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1A05319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6B72533F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12ED89B6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DC8C3D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5A0DD5D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5FD15E9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E25A2C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04E1F4A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612</w:t>
            </w:r>
          </w:p>
        </w:tc>
      </w:tr>
      <w:tr w:rsidR="001D7413" w:rsidRPr="00DD6D4E" w14:paraId="6428ADF7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1BF08FC6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6C86A6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1A6081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599065B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39A184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14:paraId="19A182E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153</w:t>
            </w:r>
          </w:p>
        </w:tc>
      </w:tr>
      <w:tr w:rsidR="001D7413" w:rsidRPr="00DD6D4E" w14:paraId="34284B7D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07A6BDD7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vMerge w:val="restart"/>
            <w:vAlign w:val="center"/>
          </w:tcPr>
          <w:p w14:paraId="22CDA42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461FCEE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4D51401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115B4B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78C18C1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534</w:t>
            </w:r>
          </w:p>
        </w:tc>
      </w:tr>
      <w:tr w:rsidR="001D7413" w:rsidRPr="00DD6D4E" w14:paraId="30A38E99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08E4BB14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9E9986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18777D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650E1CB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970AAF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225BA3B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93</w:t>
            </w:r>
          </w:p>
        </w:tc>
      </w:tr>
      <w:tr w:rsidR="001D7413" w:rsidRPr="00DD6D4E" w14:paraId="3C04AE20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0DA2607F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95CA49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6223983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0A92470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8BB860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134" w:type="dxa"/>
          </w:tcPr>
          <w:p w14:paraId="3D10792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769</w:t>
            </w:r>
          </w:p>
        </w:tc>
      </w:tr>
      <w:tr w:rsidR="001D7413" w:rsidRPr="00DD6D4E" w14:paraId="66F8FA77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1A98DD1D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567730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CB5D1E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642617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BA1BDD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3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6FCB00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791</w:t>
            </w:r>
          </w:p>
        </w:tc>
      </w:tr>
      <w:tr w:rsidR="001D7413" w:rsidRPr="00DD6D4E" w14:paraId="452126E0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78AD9AD7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371A34B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0365788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66CE567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4D7271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1D0432E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278</w:t>
            </w:r>
          </w:p>
        </w:tc>
      </w:tr>
      <w:tr w:rsidR="001D7413" w:rsidRPr="00DD6D4E" w14:paraId="7D37463E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23DD353F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8506B8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03927D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6BBAB6E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5088F0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6464770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58B0046C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4C8EBEA5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B349F2E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4CCB560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2FAFBB0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) vs.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9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3A70B1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3A61E58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3C"/>
            </w: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1*</w:t>
            </w:r>
          </w:p>
        </w:tc>
      </w:tr>
      <w:tr w:rsidR="001D7413" w:rsidRPr="00DD6D4E" w14:paraId="57253A2D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73A697E5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91E254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88DCA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4185AD9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4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0603E7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74903D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985</w:t>
            </w:r>
          </w:p>
        </w:tc>
      </w:tr>
      <w:tr w:rsidR="001D7413" w:rsidRPr="00DD6D4E" w14:paraId="22B49393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4A35BFD7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vMerge w:val="restart"/>
            <w:vAlign w:val="center"/>
          </w:tcPr>
          <w:p w14:paraId="0B0D7FB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1FEA26F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74E5992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730B18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134" w:type="dxa"/>
          </w:tcPr>
          <w:p w14:paraId="12174B68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932</w:t>
            </w:r>
          </w:p>
        </w:tc>
      </w:tr>
      <w:tr w:rsidR="001D7413" w:rsidRPr="00DD6D4E" w14:paraId="620AB835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048E2A20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CF2B82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690C38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5AA9234C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5BC08F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9B14E0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50*</w:t>
            </w:r>
          </w:p>
        </w:tc>
      </w:tr>
      <w:tr w:rsidR="001D7413" w:rsidRPr="00DD6D4E" w14:paraId="078092E9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5049B167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627A8B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2A7F53D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71C001C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E11CCC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BE97D8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272</w:t>
            </w:r>
          </w:p>
        </w:tc>
      </w:tr>
      <w:tr w:rsidR="001D7413" w:rsidRPr="00DD6D4E" w14:paraId="1061F02C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6A90AE56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B7D143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87CC52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05A3BD0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597DCA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14:paraId="5DF80EF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548</w:t>
            </w:r>
          </w:p>
        </w:tc>
      </w:tr>
      <w:tr w:rsidR="001D7413" w:rsidRPr="00DD6D4E" w14:paraId="3E821C7D" w14:textId="77777777" w:rsidTr="007F0EF0">
        <w:trPr>
          <w:trHeight w:val="67"/>
          <w:jc w:val="center"/>
        </w:trPr>
        <w:tc>
          <w:tcPr>
            <w:tcW w:w="2972" w:type="dxa"/>
            <w:vMerge w:val="restart"/>
          </w:tcPr>
          <w:p w14:paraId="18477971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nonsynonymous</w:t>
            </w:r>
          </w:p>
        </w:tc>
        <w:tc>
          <w:tcPr>
            <w:tcW w:w="992" w:type="dxa"/>
            <w:vMerge w:val="restart"/>
            <w:vAlign w:val="center"/>
          </w:tcPr>
          <w:p w14:paraId="090A930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14:paraId="75B76F79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193C5F6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3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C25DD25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134" w:type="dxa"/>
          </w:tcPr>
          <w:p w14:paraId="13A1BAA6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140</w:t>
            </w:r>
          </w:p>
        </w:tc>
      </w:tr>
      <w:tr w:rsidR="001D7413" w:rsidRPr="00DD6D4E" w14:paraId="34AE3C59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208BCB5E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E05947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1D5F5D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2CE04D3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3FF66C3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14:paraId="6816259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541</w:t>
            </w:r>
          </w:p>
        </w:tc>
      </w:tr>
      <w:tr w:rsidR="001D7413" w:rsidRPr="00DD6D4E" w14:paraId="45F96083" w14:textId="77777777" w:rsidTr="007F0EF0">
        <w:trPr>
          <w:trHeight w:val="67"/>
          <w:jc w:val="center"/>
        </w:trPr>
        <w:tc>
          <w:tcPr>
            <w:tcW w:w="2972" w:type="dxa"/>
            <w:vMerge/>
          </w:tcPr>
          <w:p w14:paraId="1B4DF847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93A7C62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76" w:type="dxa"/>
          </w:tcPr>
          <w:p w14:paraId="73C2851A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2410" w:type="dxa"/>
          </w:tcPr>
          <w:p w14:paraId="08793DE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E49236F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46E1229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004*</w:t>
            </w:r>
          </w:p>
        </w:tc>
      </w:tr>
      <w:tr w:rsidR="001D7413" w:rsidRPr="00DD6D4E" w14:paraId="62D7A0EC" w14:textId="77777777" w:rsidTr="007F0EF0">
        <w:trPr>
          <w:trHeight w:val="66"/>
          <w:jc w:val="center"/>
        </w:trPr>
        <w:tc>
          <w:tcPr>
            <w:tcW w:w="2972" w:type="dxa"/>
            <w:vMerge/>
          </w:tcPr>
          <w:p w14:paraId="0AF85104" w14:textId="77777777" w:rsidR="001D7413" w:rsidRPr="00DD6D4E" w:rsidRDefault="001D7413" w:rsidP="007F0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348CE9B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B2B0D70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T</w:t>
            </w:r>
          </w:p>
        </w:tc>
        <w:tc>
          <w:tcPr>
            <w:tcW w:w="2410" w:type="dxa"/>
          </w:tcPr>
          <w:p w14:paraId="4DAF68B7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D4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 vs. 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D5104F4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DD6D4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0837E1A1" w14:textId="77777777" w:rsidR="001D7413" w:rsidRPr="00DD6D4E" w:rsidRDefault="001D7413" w:rsidP="007F0EF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6D4E">
              <w:rPr>
                <w:rFonts w:ascii="Times New Roman" w:hAnsi="Times New Roman"/>
                <w:sz w:val="20"/>
                <w:szCs w:val="20"/>
                <w:lang w:val="en-US"/>
              </w:rPr>
              <w:t>0.220</w:t>
            </w:r>
          </w:p>
        </w:tc>
      </w:tr>
    </w:tbl>
    <w:p w14:paraId="054569DC" w14:textId="77777777" w:rsidR="001D7413" w:rsidRPr="00613AE4" w:rsidRDefault="001D7413" w:rsidP="001D7413">
      <w:pPr>
        <w:tabs>
          <w:tab w:val="left" w:pos="10152"/>
        </w:tabs>
        <w:spacing w:before="120" w:line="360" w:lineRule="auto"/>
        <w:ind w:left="284" w:right="-6" w:hanging="18"/>
        <w:jc w:val="center"/>
        <w:rPr>
          <w:rFonts w:ascii="Times New Roman" w:hAnsi="Times New Roman"/>
          <w:sz w:val="18"/>
          <w:szCs w:val="18"/>
          <w:lang w:val="tr-TR"/>
        </w:rPr>
      </w:pPr>
      <w:r w:rsidRPr="006823DE">
        <w:rPr>
          <w:rFonts w:ascii="Times New Roman" w:hAnsi="Times New Roman"/>
          <w:sz w:val="18"/>
          <w:szCs w:val="18"/>
          <w:lang w:val="en-US"/>
        </w:rPr>
        <w:t xml:space="preserve">IQR, </w:t>
      </w:r>
      <w:r w:rsidRPr="006823DE">
        <w:rPr>
          <w:rFonts w:ascii="Times New Roman" w:hAnsi="Times New Roman"/>
          <w:sz w:val="18"/>
          <w:szCs w:val="20"/>
          <w:lang w:val="en-US"/>
        </w:rPr>
        <w:t xml:space="preserve">Interquartile Range; </w:t>
      </w:r>
      <w:r w:rsidRPr="006823DE">
        <w:rPr>
          <w:rFonts w:ascii="Times New Roman" w:hAnsi="Times New Roman"/>
          <w:sz w:val="18"/>
          <w:szCs w:val="18"/>
          <w:lang w:val="en-US"/>
        </w:rPr>
        <w:t xml:space="preserve">* Wilcoxon rank-sum (Mann-Whitney) test; </w:t>
      </w:r>
      <w:r>
        <w:rPr>
          <w:rFonts w:ascii="Times New Roman" w:hAnsi="Times New Roman"/>
          <w:sz w:val="18"/>
          <w:szCs w:val="18"/>
          <w:lang w:val="en-US"/>
        </w:rPr>
        <w:t>*</w:t>
      </w:r>
      <w:r w:rsidRPr="006823DE">
        <w:rPr>
          <w:rFonts w:ascii="Times New Roman" w:hAnsi="Times New Roman"/>
          <w:sz w:val="18"/>
          <w:szCs w:val="18"/>
          <w:lang w:val="en-US"/>
        </w:rPr>
        <w:t>p-value&lt;</w:t>
      </w:r>
      <w:r w:rsidRPr="006823DE">
        <w:rPr>
          <w:rFonts w:ascii="Times New Roman" w:hAnsi="Times New Roman"/>
          <w:sz w:val="18"/>
          <w:szCs w:val="18"/>
          <w:lang w:val="tr-TR"/>
        </w:rPr>
        <w:t xml:space="preserve">0.05 is </w:t>
      </w:r>
      <w:r w:rsidRPr="006823DE">
        <w:rPr>
          <w:rFonts w:ascii="Times New Roman" w:hAnsi="Times New Roman"/>
          <w:sz w:val="18"/>
          <w:szCs w:val="18"/>
          <w:lang w:val="en-US"/>
        </w:rPr>
        <w:t>significant</w:t>
      </w:r>
      <w:r w:rsidRPr="006823DE">
        <w:rPr>
          <w:rFonts w:ascii="Times New Roman" w:hAnsi="Times New Roman"/>
          <w:sz w:val="18"/>
          <w:szCs w:val="18"/>
          <w:lang w:val="tr-TR"/>
        </w:rPr>
        <w:t>.</w:t>
      </w:r>
    </w:p>
    <w:p w14:paraId="5F09E1B7" w14:textId="77777777" w:rsidR="009F5CBB" w:rsidRPr="00613AE4" w:rsidRDefault="009F5CBB" w:rsidP="00FF6C11">
      <w:pPr>
        <w:tabs>
          <w:tab w:val="left" w:pos="10152"/>
        </w:tabs>
        <w:spacing w:before="120" w:line="360" w:lineRule="auto"/>
        <w:ind w:left="284" w:right="-6" w:hanging="284"/>
        <w:jc w:val="center"/>
        <w:rPr>
          <w:rFonts w:ascii="Times New Roman" w:hAnsi="Times New Roman"/>
          <w:sz w:val="18"/>
          <w:szCs w:val="18"/>
          <w:lang w:val="tr-TR"/>
        </w:rPr>
      </w:pPr>
    </w:p>
    <w:sectPr w:rsidR="009F5CBB" w:rsidRPr="00613AE4" w:rsidSect="00613AE4">
      <w:pgSz w:w="11900" w:h="16840"/>
      <w:pgMar w:top="451" w:right="1417" w:bottom="141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CBB"/>
    <w:rsid w:val="00116FD4"/>
    <w:rsid w:val="001D7413"/>
    <w:rsid w:val="002448D9"/>
    <w:rsid w:val="002B453D"/>
    <w:rsid w:val="00463898"/>
    <w:rsid w:val="004811DC"/>
    <w:rsid w:val="00491405"/>
    <w:rsid w:val="00500DE0"/>
    <w:rsid w:val="00540A59"/>
    <w:rsid w:val="00613AE4"/>
    <w:rsid w:val="006841C1"/>
    <w:rsid w:val="006E2002"/>
    <w:rsid w:val="0070678D"/>
    <w:rsid w:val="007B17E2"/>
    <w:rsid w:val="007E5CA8"/>
    <w:rsid w:val="009F5CBB"/>
    <w:rsid w:val="00A02955"/>
    <w:rsid w:val="00A900C0"/>
    <w:rsid w:val="00B945F0"/>
    <w:rsid w:val="00BA1C4F"/>
    <w:rsid w:val="00C62922"/>
    <w:rsid w:val="00CA5F6A"/>
    <w:rsid w:val="00D21CB4"/>
    <w:rsid w:val="00F15E24"/>
    <w:rsid w:val="00F443D3"/>
    <w:rsid w:val="00FF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F90DD"/>
  <w15:chartTrackingRefBased/>
  <w15:docId w15:val="{132EC0EA-C6C6-BA48-A6A0-ED5724F09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5CBB"/>
    <w:rPr>
      <w:rFonts w:ascii="Calibri" w:eastAsia="Calibri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40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SUNER KARAKÜLAH</dc:creator>
  <cp:keywords/>
  <dc:description/>
  <cp:lastModifiedBy>Gokhan Karakulah</cp:lastModifiedBy>
  <cp:revision>2</cp:revision>
  <dcterms:created xsi:type="dcterms:W3CDTF">2020-06-08T07:11:00Z</dcterms:created>
  <dcterms:modified xsi:type="dcterms:W3CDTF">2020-06-08T07:11:00Z</dcterms:modified>
</cp:coreProperties>
</file>